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5130" cy="2249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efinition of housekeeping and tissue specific genes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 S/N ratio distribution of retina, the inflection point being between 8 and 10 standard deviations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 intersection between sets of genes expressed for 3 hypothetical tissues after S/N&gt;10 was applied. Different regions show the housekeeping, tissue specific (unique) and genes specific for tissue pair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0T22:22:00Z</dcterms:created>
  <dc:creator>Zoltan Dezso</dc:creator>
  <dc:description/>
  <dc:language>en-US</dc:language>
  <cp:lastModifiedBy>Zoltan Dezso</cp:lastModifiedBy>
  <dcterms:modified xsi:type="dcterms:W3CDTF">2007-10-09T21:06:00Z</dcterms:modified>
  <cp:revision>3</cp:revision>
  <dc:subject/>
  <dc:title> </dc:title>
</cp:coreProperties>
</file>